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14300" w:type="dxa"/>
        <w:jc w:val="center"/>
        <w:tblLook w:val="04A0" w:firstRow="1" w:lastRow="0" w:firstColumn="1" w:lastColumn="0" w:noHBand="0" w:noVBand="1"/>
      </w:tblPr>
      <w:tblGrid>
        <w:gridCol w:w="2420"/>
        <w:gridCol w:w="2929"/>
        <w:gridCol w:w="941"/>
        <w:gridCol w:w="3255"/>
        <w:gridCol w:w="828"/>
        <w:gridCol w:w="2982"/>
        <w:gridCol w:w="945"/>
      </w:tblGrid>
      <w:tr w:rsidR="006E4972" w:rsidRPr="006E4972" w14:paraId="5B31A1AC" w14:textId="77777777" w:rsidTr="006E4972">
        <w:trPr>
          <w:trHeight w:val="331"/>
          <w:jc w:val="center"/>
        </w:trPr>
        <w:tc>
          <w:tcPr>
            <w:tcW w:w="143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933A54" w14:textId="24699716" w:rsidR="006E4972" w:rsidRPr="006E4972" w:rsidRDefault="006E4972" w:rsidP="003B76D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6E4972">
              <w:rPr>
                <w:rFonts w:eastAsia="Times New Roman" w:cs="Times New Roman"/>
                <w:b/>
                <w:bCs/>
                <w:color w:val="000000"/>
              </w:rPr>
              <w:t xml:space="preserve">Supplemental Table 1. Multivariable </w:t>
            </w:r>
            <w:r w:rsidR="00A328AE">
              <w:rPr>
                <w:rFonts w:eastAsia="Times New Roman" w:cs="Times New Roman"/>
                <w:b/>
                <w:bCs/>
                <w:color w:val="000000"/>
              </w:rPr>
              <w:t>a</w:t>
            </w:r>
            <w:r w:rsidRPr="006E4972">
              <w:rPr>
                <w:rFonts w:eastAsia="Times New Roman" w:cs="Times New Roman"/>
                <w:b/>
                <w:bCs/>
                <w:color w:val="000000"/>
              </w:rPr>
              <w:t xml:space="preserve">nalysis: </w:t>
            </w:r>
            <w:r w:rsidR="00A328AE">
              <w:rPr>
                <w:rFonts w:eastAsia="Times New Roman" w:cs="Times New Roman"/>
                <w:b/>
                <w:bCs/>
                <w:color w:val="000000"/>
              </w:rPr>
              <w:t>l</w:t>
            </w:r>
            <w:r w:rsidRPr="006E4972">
              <w:rPr>
                <w:rFonts w:eastAsia="Times New Roman" w:cs="Times New Roman"/>
                <w:b/>
                <w:bCs/>
                <w:color w:val="000000"/>
              </w:rPr>
              <w:t xml:space="preserve">ongitudinal </w:t>
            </w:r>
            <w:r w:rsidR="00A328AE">
              <w:rPr>
                <w:rFonts w:eastAsia="Times New Roman" w:cs="Times New Roman"/>
                <w:b/>
                <w:bCs/>
                <w:color w:val="000000"/>
              </w:rPr>
              <w:t>d</w:t>
            </w:r>
            <w:r w:rsidRPr="006E4972">
              <w:rPr>
                <w:rFonts w:eastAsia="Times New Roman" w:cs="Times New Roman"/>
                <w:b/>
                <w:bCs/>
                <w:color w:val="000000"/>
              </w:rPr>
              <w:t xml:space="preserve">ata for NOWS </w:t>
            </w:r>
            <w:r w:rsidR="00A328AE">
              <w:rPr>
                <w:rFonts w:eastAsia="Times New Roman" w:cs="Times New Roman"/>
                <w:b/>
                <w:bCs/>
                <w:color w:val="000000"/>
              </w:rPr>
              <w:t>p</w:t>
            </w:r>
            <w:r w:rsidRPr="006E4972">
              <w:rPr>
                <w:rFonts w:eastAsia="Times New Roman" w:cs="Times New Roman"/>
                <w:b/>
                <w:bCs/>
                <w:color w:val="000000"/>
              </w:rPr>
              <w:t xml:space="preserve">atients with </w:t>
            </w:r>
            <w:r w:rsidR="00A328AE">
              <w:rPr>
                <w:rFonts w:eastAsia="Times New Roman" w:cs="Times New Roman"/>
                <w:b/>
                <w:bCs/>
                <w:color w:val="000000"/>
              </w:rPr>
              <w:t>b</w:t>
            </w:r>
            <w:r w:rsidRPr="006E4972">
              <w:rPr>
                <w:rFonts w:eastAsia="Times New Roman" w:cs="Times New Roman"/>
                <w:b/>
                <w:bCs/>
                <w:color w:val="000000"/>
              </w:rPr>
              <w:t xml:space="preserve">oth </w:t>
            </w:r>
            <w:proofErr w:type="gramStart"/>
            <w:r w:rsidRPr="006E4972">
              <w:rPr>
                <w:rFonts w:eastAsia="Times New Roman" w:cs="Times New Roman"/>
                <w:b/>
                <w:bCs/>
                <w:color w:val="000000"/>
              </w:rPr>
              <w:t>9-12 and 15-18 month</w:t>
            </w:r>
            <w:proofErr w:type="gramEnd"/>
            <w:r w:rsidRPr="006E4972">
              <w:rPr>
                <w:rFonts w:eastAsia="Times New Roman" w:cs="Times New Roman"/>
                <w:b/>
                <w:bCs/>
                <w:color w:val="000000"/>
              </w:rPr>
              <w:t xml:space="preserve"> Bayley III </w:t>
            </w:r>
            <w:r w:rsidR="00A328AE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6E4972">
              <w:rPr>
                <w:rFonts w:eastAsia="Times New Roman" w:cs="Times New Roman"/>
                <w:b/>
                <w:bCs/>
                <w:color w:val="000000"/>
              </w:rPr>
              <w:t>cores</w:t>
            </w:r>
          </w:p>
        </w:tc>
      </w:tr>
      <w:tr w:rsidR="006E4972" w:rsidRPr="006E4972" w14:paraId="18608D84" w14:textId="77777777" w:rsidTr="006E4972">
        <w:trPr>
          <w:trHeight w:val="316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438C0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1DB7E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E497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ognitive </w:t>
            </w:r>
          </w:p>
        </w:tc>
        <w:tc>
          <w:tcPr>
            <w:tcW w:w="408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E3E06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E4972">
              <w:rPr>
                <w:rFonts w:eastAsia="Times New Roman" w:cs="Times New Roman"/>
                <w:b/>
                <w:bCs/>
                <w:color w:val="000000"/>
                <w:szCs w:val="24"/>
              </w:rPr>
              <w:t>Language</w:t>
            </w:r>
          </w:p>
        </w:tc>
        <w:tc>
          <w:tcPr>
            <w:tcW w:w="39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E506F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E4972">
              <w:rPr>
                <w:rFonts w:eastAsia="Times New Roman" w:cs="Times New Roman"/>
                <w:b/>
                <w:bCs/>
                <w:color w:val="000000"/>
                <w:szCs w:val="24"/>
              </w:rPr>
              <w:t>Motor</w:t>
            </w:r>
          </w:p>
        </w:tc>
      </w:tr>
      <w:tr w:rsidR="006E4972" w:rsidRPr="006E4972" w14:paraId="4374D37A" w14:textId="77777777" w:rsidTr="006E4972">
        <w:trPr>
          <w:trHeight w:val="316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1B69A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0DE1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 xml:space="preserve">Regression </w:t>
            </w:r>
            <w:proofErr w:type="spellStart"/>
            <w:r w:rsidRPr="006E4972">
              <w:rPr>
                <w:rFonts w:eastAsia="Times New Roman" w:cs="Times New Roman"/>
                <w:color w:val="000000"/>
              </w:rPr>
              <w:t>Estimate</w:t>
            </w:r>
            <w:r w:rsidRPr="006E4972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6E4972">
              <w:rPr>
                <w:rFonts w:eastAsia="Times New Roman" w:cs="Times New Roman"/>
                <w:color w:val="000000"/>
              </w:rPr>
              <w:t xml:space="preserve"> (SE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6C11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E4972">
              <w:rPr>
                <w:rFonts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C7A1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 xml:space="preserve">Regression </w:t>
            </w:r>
            <w:proofErr w:type="spellStart"/>
            <w:r w:rsidRPr="006E4972">
              <w:rPr>
                <w:rFonts w:eastAsia="Times New Roman" w:cs="Times New Roman"/>
                <w:color w:val="000000"/>
              </w:rPr>
              <w:t>Estimate</w:t>
            </w:r>
            <w:r w:rsidRPr="006E4972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6E4972">
              <w:rPr>
                <w:rFonts w:eastAsia="Times New Roman" w:cs="Times New Roman"/>
                <w:color w:val="000000"/>
              </w:rPr>
              <w:t xml:space="preserve"> (SE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94447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E4972">
              <w:rPr>
                <w:rFonts w:eastAsia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3AFF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 xml:space="preserve">Regression </w:t>
            </w:r>
            <w:proofErr w:type="spellStart"/>
            <w:r w:rsidRPr="006E4972">
              <w:rPr>
                <w:rFonts w:eastAsia="Times New Roman" w:cs="Times New Roman"/>
                <w:color w:val="000000"/>
              </w:rPr>
              <w:t>Estimate</w:t>
            </w:r>
            <w:r w:rsidRPr="006E4972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6E4972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6E4972">
              <w:rPr>
                <w:rFonts w:eastAsia="Times New Roman" w:cs="Times New Roman"/>
                <w:color w:val="000000"/>
              </w:rPr>
              <w:t>(SE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D355C" w14:textId="77777777" w:rsidR="006E4972" w:rsidRPr="006E4972" w:rsidRDefault="006E4972" w:rsidP="009B33B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6E4972">
              <w:rPr>
                <w:rFonts w:eastAsia="Times New Roman" w:cs="Times New Roman"/>
                <w:i/>
                <w:iCs/>
                <w:color w:val="000000"/>
              </w:rPr>
              <w:t>P</w:t>
            </w:r>
          </w:p>
        </w:tc>
      </w:tr>
      <w:tr w:rsidR="006E4972" w:rsidRPr="006E4972" w14:paraId="6A8F0AC0" w14:textId="77777777" w:rsidTr="006E4972">
        <w:trPr>
          <w:trHeight w:val="301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1CCFA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94F9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-4.5 (1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DB90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003</w:t>
            </w:r>
            <w:r w:rsidRPr="009B33BB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0B9C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-4.29 (1.6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A59E1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009</w:t>
            </w:r>
            <w:r w:rsidRPr="009B33BB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F066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-4.07 (1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11C7F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011</w:t>
            </w:r>
            <w:r w:rsidRPr="009B33BB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6E4972" w:rsidRPr="006E4972" w14:paraId="301CE558" w14:textId="77777777" w:rsidTr="006E4972">
        <w:trPr>
          <w:trHeight w:val="301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670E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Maternal Ag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4EDD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-0.43 (0.1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58C3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007</w:t>
            </w:r>
            <w:r w:rsidRPr="009B33BB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20EF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-0.16 (0.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E4079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358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F05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-0.28 (0.1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A6D39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098</w:t>
            </w:r>
          </w:p>
        </w:tc>
      </w:tr>
      <w:tr w:rsidR="006E4972" w:rsidRPr="006E4972" w14:paraId="02AA68DA" w14:textId="77777777" w:rsidTr="006E4972">
        <w:trPr>
          <w:trHeight w:val="301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73F4D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Barbiturate Exposur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611C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-3.41 (2.4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5DD7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253</w:t>
            </w:r>
          </w:p>
        </w:tc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E5CF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-9.2 (4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714D6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031</w:t>
            </w:r>
            <w:r w:rsidRPr="009B33BB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1907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-10.07 (4.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7FFBA" w14:textId="4F3F5D89" w:rsidR="006E4972" w:rsidRPr="006E4972" w:rsidRDefault="009B33BB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015</w:t>
            </w:r>
            <w:r w:rsidRPr="009B33BB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</w:tr>
      <w:tr w:rsidR="006E4972" w:rsidRPr="006E4972" w14:paraId="4F87B92D" w14:textId="77777777" w:rsidTr="006E4972">
        <w:trPr>
          <w:trHeight w:val="301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52459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</w:rPr>
            </w:pPr>
            <w:proofErr w:type="spellStart"/>
            <w:r w:rsidRPr="006E4972">
              <w:rPr>
                <w:rFonts w:eastAsia="Times New Roman" w:cs="Times New Roman"/>
                <w:color w:val="000000"/>
              </w:rPr>
              <w:t>Stimulant</w:t>
            </w:r>
            <w:r w:rsidRPr="006E4972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6E4972">
              <w:rPr>
                <w:rFonts w:eastAsia="Times New Roman" w:cs="Times New Roman"/>
                <w:color w:val="000000"/>
              </w:rPr>
              <w:t xml:space="preserve"> Exposur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A2B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1.29 (1.6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A50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445</w:t>
            </w:r>
          </w:p>
        </w:tc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1EF9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0.99 (1.8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EFD1E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5825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2663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1.14 (1.7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A9089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513</w:t>
            </w:r>
          </w:p>
        </w:tc>
      </w:tr>
      <w:tr w:rsidR="006E4972" w:rsidRPr="006E4972" w14:paraId="301FC11E" w14:textId="77777777" w:rsidTr="006E4972">
        <w:trPr>
          <w:trHeight w:val="316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D249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Alcohol Exposure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F352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3 (2.6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3820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263</w:t>
            </w:r>
          </w:p>
        </w:tc>
        <w:tc>
          <w:tcPr>
            <w:tcW w:w="3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B53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0.99 (2.8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A57FB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73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014" w14:textId="77777777" w:rsidR="006E4972" w:rsidRPr="006E4972" w:rsidRDefault="006E4972" w:rsidP="003B76D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1.19 (2.7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01C70" w14:textId="77777777" w:rsidR="006E4972" w:rsidRPr="006E4972" w:rsidRDefault="006E4972" w:rsidP="009B33BB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6E4972">
              <w:rPr>
                <w:rFonts w:eastAsia="Times New Roman" w:cs="Times New Roman"/>
                <w:color w:val="000000"/>
              </w:rPr>
              <w:t>.659</w:t>
            </w:r>
          </w:p>
        </w:tc>
      </w:tr>
      <w:tr w:rsidR="006E4972" w:rsidRPr="006E4972" w14:paraId="38C45571" w14:textId="77777777" w:rsidTr="006E4972">
        <w:trPr>
          <w:trHeight w:val="517"/>
          <w:jc w:val="center"/>
        </w:trPr>
        <w:tc>
          <w:tcPr>
            <w:tcW w:w="1430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059DD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497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insurance type, race, NOWS treatment modality used (morphine, methadone, phenobarbital, and/or clonidine), benzodiazepine exposure, THC exposure, and tobacco exposure. Regression estimates are interpreted as a shift in mean outcome scores when the predictor is present, for all predictors except maternal age. The estimate for maternal age is interpreted as a score change for each one-year increase in maternal age.</w:t>
            </w:r>
          </w:p>
        </w:tc>
      </w:tr>
      <w:tr w:rsidR="006E4972" w:rsidRPr="006E4972" w14:paraId="504DA4DD" w14:textId="77777777" w:rsidTr="006E4972">
        <w:trPr>
          <w:trHeight w:val="517"/>
          <w:jc w:val="center"/>
        </w:trPr>
        <w:tc>
          <w:tcPr>
            <w:tcW w:w="1430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5F0EA7F1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E4972" w:rsidRPr="006E4972" w14:paraId="02F9E91D" w14:textId="77777777" w:rsidTr="006E4972">
        <w:trPr>
          <w:trHeight w:val="301"/>
          <w:jc w:val="center"/>
        </w:trPr>
        <w:tc>
          <w:tcPr>
            <w:tcW w:w="14300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C87C9" w14:textId="1716B936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497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>Stimulant drugs included amphetamines, methamphetamines and cocaine</w:t>
            </w:r>
          </w:p>
          <w:p w14:paraId="2547E184" w14:textId="5DCC0DCE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49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>-values &lt;.05 are denoted with *</w:t>
            </w:r>
          </w:p>
          <w:p w14:paraId="51A35B7F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E4972" w:rsidRPr="006E4972" w14:paraId="249FE4A6" w14:textId="77777777" w:rsidTr="006E4972">
        <w:trPr>
          <w:trHeight w:val="316"/>
          <w:jc w:val="center"/>
        </w:trPr>
        <w:tc>
          <w:tcPr>
            <w:tcW w:w="14300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70A612" w14:textId="77777777" w:rsidR="006E4972" w:rsidRPr="006E4972" w:rsidRDefault="006E4972" w:rsidP="003B76D9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E497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ayley III,</w:t>
            </w:r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yley Scales of Infant and Toddler Development, Third edition; </w:t>
            </w:r>
            <w:r w:rsidRPr="006E497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WS</w:t>
            </w:r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neonatal opioid withdrawal syndrome; </w:t>
            </w:r>
            <w:r w:rsidRPr="006E497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E,</w:t>
            </w:r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andard error; </w:t>
            </w:r>
            <w:r w:rsidRPr="006E497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C</w:t>
            </w:r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>, marijuana</w:t>
            </w:r>
          </w:p>
        </w:tc>
      </w:tr>
    </w:tbl>
    <w:p w14:paraId="7B65BC41" w14:textId="6F0E8757" w:rsidR="00DE23E8" w:rsidRDefault="00DE23E8" w:rsidP="00654E8F">
      <w:pPr>
        <w:spacing w:before="240"/>
      </w:pPr>
    </w:p>
    <w:p w14:paraId="1B6B127D" w14:textId="75B0FEE1" w:rsidR="00A328AE" w:rsidRDefault="00A328AE" w:rsidP="00654E8F">
      <w:pPr>
        <w:spacing w:before="240"/>
      </w:pPr>
    </w:p>
    <w:p w14:paraId="222EE3CB" w14:textId="7BE5A581" w:rsidR="00A328AE" w:rsidRDefault="00A328AE" w:rsidP="00654E8F">
      <w:pPr>
        <w:spacing w:before="240"/>
      </w:pPr>
    </w:p>
    <w:p w14:paraId="340B3FFF" w14:textId="2EA2F679" w:rsidR="00A328AE" w:rsidRDefault="00A328AE" w:rsidP="00654E8F">
      <w:pPr>
        <w:spacing w:before="240"/>
      </w:pPr>
    </w:p>
    <w:p w14:paraId="3CD65BD2" w14:textId="068D554B" w:rsidR="00A328AE" w:rsidRDefault="00A328AE" w:rsidP="00654E8F">
      <w:pPr>
        <w:spacing w:before="240"/>
      </w:pPr>
    </w:p>
    <w:p w14:paraId="770DD517" w14:textId="68B4D20F" w:rsidR="00A328AE" w:rsidRDefault="00A328AE" w:rsidP="00654E8F">
      <w:pPr>
        <w:spacing w:before="240"/>
      </w:pPr>
    </w:p>
    <w:p w14:paraId="7BEB6947" w14:textId="1132D536" w:rsidR="00A328AE" w:rsidRDefault="00A328AE" w:rsidP="00654E8F">
      <w:pPr>
        <w:spacing w:before="240"/>
      </w:pPr>
    </w:p>
    <w:p w14:paraId="662A3B60" w14:textId="7D34CC01" w:rsidR="00A328AE" w:rsidRDefault="00A328AE" w:rsidP="00654E8F">
      <w:pPr>
        <w:spacing w:before="240"/>
      </w:pPr>
    </w:p>
    <w:tbl>
      <w:tblPr>
        <w:tblW w:w="14421" w:type="dxa"/>
        <w:jc w:val="center"/>
        <w:tblLook w:val="04A0" w:firstRow="1" w:lastRow="0" w:firstColumn="1" w:lastColumn="0" w:noHBand="0" w:noVBand="1"/>
      </w:tblPr>
      <w:tblGrid>
        <w:gridCol w:w="2507"/>
        <w:gridCol w:w="3157"/>
        <w:gridCol w:w="800"/>
        <w:gridCol w:w="3157"/>
        <w:gridCol w:w="843"/>
        <w:gridCol w:w="3157"/>
        <w:gridCol w:w="800"/>
      </w:tblGrid>
      <w:tr w:rsidR="00A328AE" w:rsidRPr="00A328AE" w14:paraId="59AD2578" w14:textId="77777777" w:rsidTr="00A328AE">
        <w:trPr>
          <w:trHeight w:val="330"/>
          <w:jc w:val="center"/>
        </w:trPr>
        <w:tc>
          <w:tcPr>
            <w:tcW w:w="1442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8411D7" w14:textId="092182E1" w:rsidR="00A328AE" w:rsidRPr="00A328AE" w:rsidRDefault="00A328A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upplemental Table 2</w:t>
            </w:r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Multivariable Analysis: </w:t>
            </w:r>
            <w:proofErr w:type="gramStart"/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</w:rPr>
              <w:t>9-12 and 15-18 month</w:t>
            </w:r>
            <w:proofErr w:type="gramEnd"/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Bayley III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ores in NOWS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</w:rPr>
              <w:t>atients—All available data</w:t>
            </w:r>
          </w:p>
        </w:tc>
      </w:tr>
      <w:tr w:rsidR="00A328AE" w:rsidRPr="00A328AE" w14:paraId="2FA416DB" w14:textId="77777777" w:rsidTr="00A328AE">
        <w:trPr>
          <w:trHeight w:val="315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83478E" w14:textId="77777777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95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D000E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ognitive </w:t>
            </w:r>
          </w:p>
        </w:tc>
        <w:tc>
          <w:tcPr>
            <w:tcW w:w="40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80163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</w:rPr>
              <w:t>Language</w:t>
            </w:r>
          </w:p>
        </w:tc>
        <w:tc>
          <w:tcPr>
            <w:tcW w:w="395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A06CF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</w:rPr>
              <w:t>Motor</w:t>
            </w:r>
          </w:p>
        </w:tc>
      </w:tr>
      <w:tr w:rsidR="00A328AE" w:rsidRPr="00A328AE" w14:paraId="06F2CB72" w14:textId="77777777" w:rsidTr="00A328AE">
        <w:trPr>
          <w:trHeight w:val="315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0D995D" w14:textId="77777777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15B67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 xml:space="preserve">Regression </w:t>
            </w:r>
            <w:proofErr w:type="spellStart"/>
            <w:r w:rsidRPr="00A328AE">
              <w:rPr>
                <w:rFonts w:eastAsia="Times New Roman" w:cs="Times New Roman"/>
                <w:color w:val="000000"/>
                <w:szCs w:val="24"/>
              </w:rPr>
              <w:t>Estimate</w:t>
            </w:r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  <w:r w:rsidRPr="00A328AE">
              <w:rPr>
                <w:rFonts w:eastAsia="Times New Roman" w:cs="Times New Roman"/>
                <w:color w:val="000000"/>
                <w:szCs w:val="24"/>
              </w:rPr>
              <w:t xml:space="preserve"> (SE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DC575B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31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102F34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 xml:space="preserve">Regression </w:t>
            </w:r>
            <w:proofErr w:type="spellStart"/>
            <w:r w:rsidRPr="00A328AE">
              <w:rPr>
                <w:rFonts w:eastAsia="Times New Roman" w:cs="Times New Roman"/>
                <w:color w:val="000000"/>
                <w:szCs w:val="24"/>
              </w:rPr>
              <w:t>Estimate</w:t>
            </w:r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  <w:r w:rsidRPr="00A328AE">
              <w:rPr>
                <w:rFonts w:eastAsia="Times New Roman" w:cs="Times New Roman"/>
                <w:color w:val="000000"/>
                <w:szCs w:val="24"/>
              </w:rPr>
              <w:t xml:space="preserve"> (S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F9C01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40C275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 xml:space="preserve">Regression </w:t>
            </w:r>
            <w:proofErr w:type="spellStart"/>
            <w:r w:rsidRPr="00A328AE">
              <w:rPr>
                <w:rFonts w:eastAsia="Times New Roman" w:cs="Times New Roman"/>
                <w:color w:val="000000"/>
                <w:szCs w:val="24"/>
              </w:rPr>
              <w:t>Estimate</w:t>
            </w:r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  <w:r w:rsidRPr="00A328A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A328AE">
              <w:rPr>
                <w:rFonts w:eastAsia="Times New Roman" w:cs="Times New Roman"/>
                <w:color w:val="000000"/>
                <w:szCs w:val="24"/>
              </w:rPr>
              <w:t>(SE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70DD9D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A328AE" w:rsidRPr="00A328AE" w14:paraId="5D6EBFBA" w14:textId="77777777" w:rsidTr="00A328AE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738E1C" w14:textId="77777777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3157" w:type="dxa"/>
            <w:noWrap/>
            <w:vAlign w:val="center"/>
            <w:hideMark/>
          </w:tcPr>
          <w:p w14:paraId="0B1F9CC5" w14:textId="232C1FC6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4.3 (1.5)</w:t>
            </w:r>
          </w:p>
        </w:tc>
        <w:tc>
          <w:tcPr>
            <w:tcW w:w="800" w:type="dxa"/>
            <w:noWrap/>
            <w:vAlign w:val="center"/>
            <w:hideMark/>
          </w:tcPr>
          <w:p w14:paraId="56CDE7D0" w14:textId="61AF74BC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006*</w:t>
            </w:r>
          </w:p>
        </w:tc>
        <w:tc>
          <w:tcPr>
            <w:tcW w:w="315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4303E2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4.59 (1.6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F8CF78" w14:textId="6ECBA57A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005*</w:t>
            </w:r>
          </w:p>
        </w:tc>
        <w:tc>
          <w:tcPr>
            <w:tcW w:w="3157" w:type="dxa"/>
            <w:noWrap/>
            <w:vAlign w:val="center"/>
            <w:hideMark/>
          </w:tcPr>
          <w:p w14:paraId="293BE452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3.91 (1.6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B2DA54" w14:textId="17DBD3D0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020*</w:t>
            </w:r>
          </w:p>
        </w:tc>
      </w:tr>
      <w:tr w:rsidR="00A328AE" w:rsidRPr="00A328AE" w14:paraId="2A5ABB24" w14:textId="77777777" w:rsidTr="00A328AE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BE1C1B" w14:textId="77777777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Maternal Age</w:t>
            </w:r>
          </w:p>
        </w:tc>
        <w:tc>
          <w:tcPr>
            <w:tcW w:w="3157" w:type="dxa"/>
            <w:noWrap/>
            <w:vAlign w:val="center"/>
            <w:hideMark/>
          </w:tcPr>
          <w:p w14:paraId="24493A56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0.44 (0.16)</w:t>
            </w:r>
          </w:p>
        </w:tc>
        <w:tc>
          <w:tcPr>
            <w:tcW w:w="800" w:type="dxa"/>
            <w:noWrap/>
            <w:vAlign w:val="center"/>
            <w:hideMark/>
          </w:tcPr>
          <w:p w14:paraId="284FB8E7" w14:textId="231E2D49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006*</w:t>
            </w:r>
          </w:p>
        </w:tc>
        <w:tc>
          <w:tcPr>
            <w:tcW w:w="315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5755096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0.28 (0.1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A135BA" w14:textId="159829CA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093</w:t>
            </w:r>
          </w:p>
        </w:tc>
        <w:tc>
          <w:tcPr>
            <w:tcW w:w="3157" w:type="dxa"/>
            <w:noWrap/>
            <w:vAlign w:val="center"/>
            <w:hideMark/>
          </w:tcPr>
          <w:p w14:paraId="5396F2FE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0.29 (0.1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F4CC9E" w14:textId="67599313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094</w:t>
            </w:r>
          </w:p>
        </w:tc>
      </w:tr>
      <w:tr w:rsidR="00A328AE" w:rsidRPr="00A328AE" w14:paraId="1056DFB4" w14:textId="77777777" w:rsidTr="00A328AE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CA2393" w14:textId="77777777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Barbiturate Exposure</w:t>
            </w:r>
          </w:p>
        </w:tc>
        <w:tc>
          <w:tcPr>
            <w:tcW w:w="3157" w:type="dxa"/>
            <w:noWrap/>
            <w:vAlign w:val="center"/>
            <w:hideMark/>
          </w:tcPr>
          <w:p w14:paraId="66C3B3E3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8.41 (3.8)</w:t>
            </w:r>
          </w:p>
        </w:tc>
        <w:tc>
          <w:tcPr>
            <w:tcW w:w="800" w:type="dxa"/>
            <w:noWrap/>
            <w:vAlign w:val="center"/>
            <w:hideMark/>
          </w:tcPr>
          <w:p w14:paraId="7CD90478" w14:textId="57BC0CF4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029*</w:t>
            </w:r>
          </w:p>
        </w:tc>
        <w:tc>
          <w:tcPr>
            <w:tcW w:w="315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C8D7D36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10.56 (4.2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093FC8" w14:textId="0987F69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010*</w:t>
            </w:r>
          </w:p>
        </w:tc>
        <w:tc>
          <w:tcPr>
            <w:tcW w:w="3157" w:type="dxa"/>
            <w:noWrap/>
            <w:vAlign w:val="center"/>
            <w:hideMark/>
          </w:tcPr>
          <w:p w14:paraId="3CE0BA37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14.49 (4.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54B2AA" w14:textId="726C28CD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001*</w:t>
            </w:r>
          </w:p>
        </w:tc>
      </w:tr>
      <w:tr w:rsidR="00A328AE" w:rsidRPr="00A328AE" w14:paraId="52332004" w14:textId="77777777" w:rsidTr="00A328AE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D0BBDA" w14:textId="77777777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328AE">
              <w:rPr>
                <w:rFonts w:eastAsia="Times New Roman" w:cs="Times New Roman"/>
                <w:color w:val="000000"/>
                <w:szCs w:val="24"/>
              </w:rPr>
              <w:t>Stimulant</w:t>
            </w:r>
            <w:r w:rsidRPr="00A328AE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  <w:r w:rsidRPr="00A328AE">
              <w:rPr>
                <w:rFonts w:eastAsia="Times New Roman" w:cs="Times New Roman"/>
                <w:color w:val="000000"/>
                <w:szCs w:val="24"/>
              </w:rPr>
              <w:t xml:space="preserve"> Exposure</w:t>
            </w:r>
          </w:p>
        </w:tc>
        <w:tc>
          <w:tcPr>
            <w:tcW w:w="3157" w:type="dxa"/>
            <w:noWrap/>
            <w:vAlign w:val="center"/>
            <w:hideMark/>
          </w:tcPr>
          <w:p w14:paraId="35C394A1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1.25 (1.67)</w:t>
            </w:r>
          </w:p>
        </w:tc>
        <w:tc>
          <w:tcPr>
            <w:tcW w:w="800" w:type="dxa"/>
            <w:noWrap/>
            <w:vAlign w:val="center"/>
            <w:hideMark/>
          </w:tcPr>
          <w:p w14:paraId="2B29B6D6" w14:textId="6449D8C3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458</w:t>
            </w:r>
          </w:p>
        </w:tc>
        <w:tc>
          <w:tcPr>
            <w:tcW w:w="315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A57FB1E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1.45 (1.7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49A3C3" w14:textId="400BA7EB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413</w:t>
            </w:r>
          </w:p>
        </w:tc>
        <w:tc>
          <w:tcPr>
            <w:tcW w:w="3157" w:type="dxa"/>
            <w:noWrap/>
            <w:vAlign w:val="center"/>
            <w:hideMark/>
          </w:tcPr>
          <w:p w14:paraId="501C3F0A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0.68 (1.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AB3C3F" w14:textId="3A6625B4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709</w:t>
            </w:r>
          </w:p>
        </w:tc>
      </w:tr>
      <w:tr w:rsidR="00A328AE" w:rsidRPr="00A328AE" w14:paraId="75024E54" w14:textId="77777777" w:rsidTr="00A328AE">
        <w:trPr>
          <w:trHeight w:val="315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601F36" w14:textId="77777777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Alcohol Exposure</w:t>
            </w:r>
          </w:p>
        </w:tc>
        <w:tc>
          <w:tcPr>
            <w:tcW w:w="3157" w:type="dxa"/>
            <w:noWrap/>
            <w:vAlign w:val="center"/>
            <w:hideMark/>
          </w:tcPr>
          <w:p w14:paraId="189A015C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0.37 (2.56)</w:t>
            </w:r>
          </w:p>
        </w:tc>
        <w:tc>
          <w:tcPr>
            <w:tcW w:w="800" w:type="dxa"/>
            <w:noWrap/>
            <w:vAlign w:val="center"/>
            <w:hideMark/>
          </w:tcPr>
          <w:p w14:paraId="6732D660" w14:textId="000D8ECE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885</w:t>
            </w:r>
          </w:p>
        </w:tc>
        <w:tc>
          <w:tcPr>
            <w:tcW w:w="315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457044F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0.38 (2.7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4CFF99" w14:textId="1A35AA88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890</w:t>
            </w:r>
          </w:p>
        </w:tc>
        <w:tc>
          <w:tcPr>
            <w:tcW w:w="3157" w:type="dxa"/>
            <w:noWrap/>
            <w:vAlign w:val="center"/>
            <w:hideMark/>
          </w:tcPr>
          <w:p w14:paraId="59F67390" w14:textId="77777777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-2.51 (2.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BC3320" w14:textId="7BC12D26" w:rsidR="00A328AE" w:rsidRPr="00A328AE" w:rsidRDefault="00A328A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8AE">
              <w:rPr>
                <w:rFonts w:eastAsia="Times New Roman" w:cs="Times New Roman"/>
                <w:color w:val="000000"/>
                <w:szCs w:val="24"/>
              </w:rPr>
              <w:t>.369</w:t>
            </w:r>
          </w:p>
        </w:tc>
      </w:tr>
      <w:tr w:rsidR="00A328AE" w:rsidRPr="00A328AE" w14:paraId="0379480B" w14:textId="77777777" w:rsidTr="00A328AE">
        <w:trPr>
          <w:trHeight w:val="509"/>
          <w:jc w:val="center"/>
        </w:trPr>
        <w:tc>
          <w:tcPr>
            <w:tcW w:w="14421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483E872" w14:textId="77777777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28A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A328AE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A328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insurance type, race, NOWS treatment modality used (morphine, methadone, phenobarbital, and/or clonidine), benzodiazepine exposure, THC exposure, and tobacco exposure. Regression estimates are interpreted as a shift in mean outcome scores when the predictor is present, for all predictors except maternal age. The estimate for maternal age is interpreted as a score change for each one-year increase in maternal age.</w:t>
            </w:r>
          </w:p>
        </w:tc>
      </w:tr>
      <w:tr w:rsidR="00A328AE" w:rsidRPr="00A328AE" w14:paraId="09EA734B" w14:textId="77777777" w:rsidTr="00A328AE">
        <w:trPr>
          <w:trHeight w:val="510"/>
          <w:jc w:val="center"/>
        </w:trPr>
        <w:tc>
          <w:tcPr>
            <w:tcW w:w="0" w:type="auto"/>
            <w:gridSpan w:val="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5ECD6D64" w14:textId="77777777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328AE" w:rsidRPr="00A328AE" w14:paraId="7AE1BA19" w14:textId="77777777" w:rsidTr="00A328AE">
        <w:trPr>
          <w:trHeight w:val="300"/>
          <w:jc w:val="center"/>
        </w:trPr>
        <w:tc>
          <w:tcPr>
            <w:tcW w:w="14421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0772D0F" w14:textId="46849CD5" w:rsidR="00A328AE" w:rsidRDefault="00A328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328A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A328AE">
              <w:rPr>
                <w:rFonts w:eastAsia="Times New Roman" w:cs="Times New Roman"/>
                <w:color w:val="000000"/>
                <w:sz w:val="20"/>
                <w:szCs w:val="20"/>
              </w:rPr>
              <w:t>Stimulant drugs included amphetamines, methamphetamines and cocaine</w:t>
            </w:r>
          </w:p>
          <w:p w14:paraId="25F941E4" w14:textId="17B28AF6" w:rsidR="00A328AE" w:rsidRDefault="00A328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49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E4972">
              <w:rPr>
                <w:rFonts w:eastAsia="Times New Roman" w:cs="Times New Roman"/>
                <w:color w:val="000000"/>
                <w:sz w:val="20"/>
                <w:szCs w:val="20"/>
              </w:rPr>
              <w:t>-values &lt;.05 are denoted with *</w:t>
            </w:r>
          </w:p>
          <w:p w14:paraId="08713A99" w14:textId="3814212C" w:rsidR="00A328AE" w:rsidRPr="00A328AE" w:rsidRDefault="00A328A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328AE" w:rsidRPr="00A328AE" w14:paraId="5348185F" w14:textId="77777777" w:rsidTr="00A328AE">
        <w:trPr>
          <w:trHeight w:val="315"/>
          <w:jc w:val="center"/>
        </w:trPr>
        <w:tc>
          <w:tcPr>
            <w:tcW w:w="14421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0AD4BF7" w14:textId="19D90DB9" w:rsidR="00A328AE" w:rsidRPr="00A328AE" w:rsidRDefault="00A328AE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28A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ayley III,</w:t>
            </w:r>
            <w:r w:rsidRPr="00A328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yley Scales of Infant and Toddler Development, Third edition; </w:t>
            </w:r>
            <w:r w:rsidRPr="00A328A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WS</w:t>
            </w:r>
            <w:r w:rsidRPr="00A328AE">
              <w:rPr>
                <w:rFonts w:eastAsia="Times New Roman" w:cs="Times New Roman"/>
                <w:color w:val="000000"/>
                <w:sz w:val="20"/>
                <w:szCs w:val="20"/>
              </w:rPr>
              <w:t>, neonatal opioid withdrawal syndrome;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328AE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S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standard error;</w:t>
            </w:r>
            <w:r w:rsidRPr="00A328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A328A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C</w:t>
            </w:r>
            <w:r w:rsidRPr="00A328AE">
              <w:rPr>
                <w:rFonts w:eastAsia="Times New Roman" w:cs="Times New Roman"/>
                <w:color w:val="000000"/>
                <w:sz w:val="20"/>
                <w:szCs w:val="20"/>
              </w:rPr>
              <w:t>, marijuana</w:t>
            </w:r>
          </w:p>
        </w:tc>
      </w:tr>
    </w:tbl>
    <w:p w14:paraId="6D834569" w14:textId="77777777" w:rsidR="00A328AE" w:rsidRPr="001549D3" w:rsidRDefault="00A328AE" w:rsidP="00654E8F">
      <w:pPr>
        <w:spacing w:before="240"/>
      </w:pPr>
      <w:bookmarkStart w:id="0" w:name="_GoBack"/>
      <w:bookmarkEnd w:id="0"/>
    </w:p>
    <w:sectPr w:rsidR="00A328AE" w:rsidRPr="001549D3" w:rsidSect="006E497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97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33BB"/>
    <w:rsid w:val="009C2B12"/>
    <w:rsid w:val="00A174D9"/>
    <w:rsid w:val="00A328A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5383E6-B595-4827-AB2D-E834B64ED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ninger, Kristen</cp:lastModifiedBy>
  <cp:revision>4</cp:revision>
  <cp:lastPrinted>2013-10-03T12:51:00Z</cp:lastPrinted>
  <dcterms:created xsi:type="dcterms:W3CDTF">2020-04-20T18:41:00Z</dcterms:created>
  <dcterms:modified xsi:type="dcterms:W3CDTF">2020-06-05T19:26:00Z</dcterms:modified>
</cp:coreProperties>
</file>